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A3B" w:rsidRPr="00FB6848" w:rsidRDefault="00B30A3B" w:rsidP="00402481">
      <w:pPr>
        <w:autoSpaceDE w:val="0"/>
        <w:autoSpaceDN w:val="0"/>
        <w:adjustRightInd w:val="0"/>
        <w:jc w:val="center"/>
        <w:rPr>
          <w:b/>
          <w:color w:val="000000"/>
        </w:rPr>
      </w:pPr>
      <w:r w:rsidRPr="00FB6848">
        <w:rPr>
          <w:b/>
        </w:rPr>
        <w:t xml:space="preserve">Table S1. </w:t>
      </w:r>
      <w:r w:rsidRPr="00FB6848">
        <w:rPr>
          <w:b/>
          <w:bCs/>
        </w:rPr>
        <w:t>Comparison of various CSF parameters (n=532</w:t>
      </w:r>
      <w:proofErr w:type="gramStart"/>
      <w:r w:rsidRPr="00FB6848">
        <w:rPr>
          <w:b/>
          <w:bCs/>
        </w:rPr>
        <w:t>)</w:t>
      </w:r>
      <w:r w:rsidR="00054FD3" w:rsidRPr="000D323D">
        <w:rPr>
          <w:b/>
          <w:bCs/>
          <w:sz w:val="32"/>
          <w:vertAlign w:val="superscript"/>
        </w:rPr>
        <w:t>a</w:t>
      </w:r>
      <w:proofErr w:type="gramEnd"/>
      <w:r w:rsidRPr="00FB6848">
        <w:rPr>
          <w:b/>
          <w:bCs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1246" w:tblpY="1986"/>
        <w:tblW w:w="10456" w:type="dxa"/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  <w:gridCol w:w="1276"/>
        <w:gridCol w:w="1134"/>
        <w:gridCol w:w="992"/>
        <w:gridCol w:w="992"/>
      </w:tblGrid>
      <w:tr w:rsidR="00D86BFB" w:rsidRPr="005B2E6B" w:rsidTr="000D6382">
        <w:trPr>
          <w:trHeight w:val="968"/>
        </w:trPr>
        <w:tc>
          <w:tcPr>
            <w:tcW w:w="2235" w:type="dxa"/>
            <w:hideMark/>
          </w:tcPr>
          <w:p w:rsidR="005B2E6B" w:rsidRPr="005B2E6B" w:rsidRDefault="005B2E6B" w:rsidP="005B2E6B">
            <w:pPr>
              <w:spacing w:before="120" w:after="120"/>
              <w:rPr>
                <w:b/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 xml:space="preserve">Parameter </w:t>
            </w:r>
          </w:p>
        </w:tc>
        <w:tc>
          <w:tcPr>
            <w:tcW w:w="1275" w:type="dxa"/>
            <w:hideMark/>
          </w:tcPr>
          <w:p w:rsidR="005B2E6B" w:rsidRPr="00FB6848" w:rsidRDefault="005B2E6B" w:rsidP="00470009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5B2E6B">
              <w:rPr>
                <w:sz w:val="22"/>
                <w:szCs w:val="22"/>
              </w:rPr>
              <w:t>TBM</w:t>
            </w:r>
            <w:r w:rsidR="00FB6848" w:rsidRPr="00FB6848">
              <w:rPr>
                <w:szCs w:val="22"/>
                <w:vertAlign w:val="superscript"/>
              </w:rPr>
              <w:t>b</w:t>
            </w:r>
            <w:proofErr w:type="spellEnd"/>
          </w:p>
          <w:p w:rsidR="005B2E6B" w:rsidRPr="005B2E6B" w:rsidRDefault="005B2E6B" w:rsidP="00470009">
            <w:pPr>
              <w:jc w:val="center"/>
              <w:rPr>
                <w:b/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n=194)</w:t>
            </w:r>
          </w:p>
        </w:tc>
        <w:tc>
          <w:tcPr>
            <w:tcW w:w="1276" w:type="dxa"/>
            <w:hideMark/>
          </w:tcPr>
          <w:p w:rsidR="005B2E6B" w:rsidRPr="005B2E6B" w:rsidRDefault="005B2E6B" w:rsidP="00470009">
            <w:pPr>
              <w:jc w:val="center"/>
              <w:rPr>
                <w:b/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NTIM</w:t>
            </w:r>
          </w:p>
          <w:p w:rsidR="005B2E6B" w:rsidRPr="005B2E6B" w:rsidRDefault="005B2E6B" w:rsidP="00470009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5B2E6B">
              <w:rPr>
                <w:sz w:val="22"/>
                <w:szCs w:val="22"/>
              </w:rPr>
              <w:t>(n=130)</w:t>
            </w:r>
          </w:p>
        </w:tc>
        <w:tc>
          <w:tcPr>
            <w:tcW w:w="1276" w:type="dxa"/>
          </w:tcPr>
          <w:p w:rsidR="005B2E6B" w:rsidRPr="005B2E6B" w:rsidRDefault="005B2E6B" w:rsidP="00470009">
            <w:pPr>
              <w:jc w:val="center"/>
              <w:rPr>
                <w:b/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IND</w:t>
            </w:r>
          </w:p>
          <w:p w:rsidR="005B2E6B" w:rsidRPr="005B2E6B" w:rsidRDefault="005B2E6B" w:rsidP="00470009">
            <w:pPr>
              <w:jc w:val="center"/>
              <w:rPr>
                <w:b/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n=78)</w:t>
            </w:r>
          </w:p>
        </w:tc>
        <w:tc>
          <w:tcPr>
            <w:tcW w:w="1276" w:type="dxa"/>
            <w:hideMark/>
          </w:tcPr>
          <w:p w:rsidR="005B2E6B" w:rsidRPr="005B2E6B" w:rsidRDefault="005B2E6B" w:rsidP="00470009">
            <w:pPr>
              <w:jc w:val="center"/>
              <w:rPr>
                <w:b/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NIND</w:t>
            </w:r>
          </w:p>
          <w:p w:rsidR="005B2E6B" w:rsidRPr="005B2E6B" w:rsidRDefault="005B2E6B" w:rsidP="00470009">
            <w:pPr>
              <w:jc w:val="center"/>
              <w:rPr>
                <w:b/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n=130)</w:t>
            </w:r>
          </w:p>
        </w:tc>
        <w:tc>
          <w:tcPr>
            <w:tcW w:w="1134" w:type="dxa"/>
            <w:hideMark/>
          </w:tcPr>
          <w:p w:rsidR="00470009" w:rsidRDefault="005B2E6B" w:rsidP="00470009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 xml:space="preserve">TBM </w:t>
            </w:r>
          </w:p>
          <w:p w:rsidR="00470009" w:rsidRDefault="005B2E6B" w:rsidP="00470009">
            <w:pPr>
              <w:jc w:val="center"/>
              <w:rPr>
                <w:i/>
                <w:sz w:val="22"/>
                <w:szCs w:val="22"/>
              </w:rPr>
            </w:pPr>
            <w:r w:rsidRPr="005B2E6B">
              <w:rPr>
                <w:i/>
                <w:sz w:val="22"/>
                <w:szCs w:val="22"/>
              </w:rPr>
              <w:t>vs.</w:t>
            </w:r>
          </w:p>
          <w:p w:rsidR="005B2E6B" w:rsidRPr="005B2E6B" w:rsidRDefault="005B2E6B" w:rsidP="00470009">
            <w:pPr>
              <w:jc w:val="center"/>
              <w:rPr>
                <w:b/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NTIM</w:t>
            </w:r>
          </w:p>
        </w:tc>
        <w:tc>
          <w:tcPr>
            <w:tcW w:w="992" w:type="dxa"/>
            <w:hideMark/>
          </w:tcPr>
          <w:p w:rsidR="00F55CC5" w:rsidRDefault="005B2E6B" w:rsidP="00470009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TBM</w:t>
            </w:r>
          </w:p>
          <w:p w:rsidR="005B2E6B" w:rsidRPr="005B2E6B" w:rsidRDefault="005B2E6B" w:rsidP="00470009">
            <w:pPr>
              <w:jc w:val="center"/>
              <w:rPr>
                <w:i/>
                <w:sz w:val="22"/>
                <w:szCs w:val="22"/>
              </w:rPr>
            </w:pPr>
            <w:r w:rsidRPr="005B2E6B">
              <w:rPr>
                <w:i/>
                <w:sz w:val="22"/>
                <w:szCs w:val="22"/>
              </w:rPr>
              <w:t>vs.</w:t>
            </w:r>
          </w:p>
          <w:p w:rsidR="005B2E6B" w:rsidRPr="005B2E6B" w:rsidRDefault="005B2E6B" w:rsidP="00470009">
            <w:pPr>
              <w:jc w:val="center"/>
              <w:rPr>
                <w:b/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IND</w:t>
            </w:r>
          </w:p>
        </w:tc>
        <w:tc>
          <w:tcPr>
            <w:tcW w:w="992" w:type="dxa"/>
          </w:tcPr>
          <w:p w:rsidR="005B2E6B" w:rsidRPr="005B2E6B" w:rsidRDefault="005B2E6B" w:rsidP="00470009">
            <w:pPr>
              <w:jc w:val="center"/>
              <w:rPr>
                <w:b/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 xml:space="preserve">TBM </w:t>
            </w:r>
            <w:r w:rsidRPr="005B2E6B">
              <w:rPr>
                <w:i/>
                <w:sz w:val="22"/>
                <w:szCs w:val="22"/>
              </w:rPr>
              <w:t xml:space="preserve">vs. </w:t>
            </w:r>
            <w:r w:rsidRPr="005B2E6B">
              <w:rPr>
                <w:sz w:val="22"/>
                <w:szCs w:val="22"/>
              </w:rPr>
              <w:t>NIND</w:t>
            </w:r>
          </w:p>
        </w:tc>
      </w:tr>
      <w:tr w:rsidR="00D86BFB" w:rsidRPr="005B2E6B" w:rsidTr="000D6382">
        <w:trPr>
          <w:trHeight w:val="800"/>
        </w:trPr>
        <w:tc>
          <w:tcPr>
            <w:tcW w:w="2235" w:type="dxa"/>
            <w:hideMark/>
          </w:tcPr>
          <w:p w:rsidR="005B2E6B" w:rsidRPr="005B2E6B" w:rsidRDefault="005B2E6B" w:rsidP="00470009">
            <w:pPr>
              <w:spacing w:before="120" w:after="120"/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Age (years)</w:t>
            </w:r>
          </w:p>
        </w:tc>
        <w:tc>
          <w:tcPr>
            <w:tcW w:w="1275" w:type="dxa"/>
            <w:hideMark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7</w:t>
            </w: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(2.1-11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5</w:t>
            </w: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(1-10)</w:t>
            </w:r>
          </w:p>
        </w:tc>
        <w:tc>
          <w:tcPr>
            <w:tcW w:w="1276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8</w:t>
            </w: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(3-13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4</w:t>
            </w: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(2.1-9)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D86BFB" w:rsidRPr="005B2E6B" w:rsidTr="000D6382">
        <w:trPr>
          <w:trHeight w:val="323"/>
        </w:trPr>
        <w:tc>
          <w:tcPr>
            <w:tcW w:w="2235" w:type="dxa"/>
            <w:hideMark/>
          </w:tcPr>
          <w:p w:rsidR="005B2E6B" w:rsidRPr="005B2E6B" w:rsidRDefault="005B2E6B" w:rsidP="00470009">
            <w:pPr>
              <w:spacing w:before="120" w:after="120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Cells in CSF (per  µl)</w:t>
            </w:r>
          </w:p>
        </w:tc>
        <w:tc>
          <w:tcPr>
            <w:tcW w:w="1275" w:type="dxa"/>
            <w:hideMark/>
          </w:tcPr>
          <w:p w:rsid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50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10 -150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55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10-250)</w:t>
            </w:r>
          </w:p>
        </w:tc>
        <w:tc>
          <w:tcPr>
            <w:tcW w:w="1276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1</w:t>
            </w: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(0-5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0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0-0)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p=0.22</w:t>
            </w: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</w:tr>
      <w:tr w:rsidR="00D86BFB" w:rsidRPr="005B2E6B" w:rsidTr="000D6382">
        <w:trPr>
          <w:trHeight w:val="367"/>
        </w:trPr>
        <w:tc>
          <w:tcPr>
            <w:tcW w:w="2235" w:type="dxa"/>
            <w:hideMark/>
          </w:tcPr>
          <w:p w:rsidR="0042464B" w:rsidRDefault="005B2E6B" w:rsidP="0042464B">
            <w:pPr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Number of samples with Cells</w:t>
            </w:r>
          </w:p>
          <w:p w:rsidR="005B2E6B" w:rsidRPr="005B2E6B" w:rsidRDefault="005B2E6B" w:rsidP="0042464B">
            <w:pPr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 xml:space="preserve"> (≥10 per µl)</w:t>
            </w:r>
          </w:p>
        </w:tc>
        <w:tc>
          <w:tcPr>
            <w:tcW w:w="1275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138</w:t>
            </w:r>
          </w:p>
        </w:tc>
        <w:tc>
          <w:tcPr>
            <w:tcW w:w="1276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91</w:t>
            </w:r>
          </w:p>
        </w:tc>
        <w:tc>
          <w:tcPr>
            <w:tcW w:w="1276" w:type="dxa"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276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</w:p>
        </w:tc>
      </w:tr>
      <w:tr w:rsidR="00D86BFB" w:rsidRPr="005B2E6B" w:rsidTr="000D6382">
        <w:trPr>
          <w:trHeight w:val="639"/>
        </w:trPr>
        <w:tc>
          <w:tcPr>
            <w:tcW w:w="2235" w:type="dxa"/>
            <w:hideMark/>
          </w:tcPr>
          <w:p w:rsidR="005B2E6B" w:rsidRPr="005B2E6B" w:rsidRDefault="005B2E6B" w:rsidP="00470009">
            <w:pPr>
              <w:spacing w:before="120" w:after="120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 xml:space="preserve">Lymphocyte % </w:t>
            </w:r>
          </w:p>
        </w:tc>
        <w:tc>
          <w:tcPr>
            <w:tcW w:w="1275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80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45-100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20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0-90)</w:t>
            </w:r>
          </w:p>
        </w:tc>
        <w:tc>
          <w:tcPr>
            <w:tcW w:w="1276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62.5</w:t>
            </w: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(0-100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0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0-0)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p=0.23</w:t>
            </w: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</w:tr>
      <w:tr w:rsidR="00D86BFB" w:rsidRPr="005B2E6B" w:rsidTr="000D6382">
        <w:trPr>
          <w:trHeight w:val="359"/>
        </w:trPr>
        <w:tc>
          <w:tcPr>
            <w:tcW w:w="2235" w:type="dxa"/>
            <w:hideMark/>
          </w:tcPr>
          <w:p w:rsidR="005B2E6B" w:rsidRPr="005B2E6B" w:rsidRDefault="005B2E6B" w:rsidP="00930825">
            <w:pPr>
              <w:spacing w:before="120" w:after="120"/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Number of samples with Lymphocytes (</w:t>
            </w:r>
            <w:r w:rsidR="00930825" w:rsidRPr="00930825">
              <w:rPr>
                <w:sz w:val="22"/>
                <w:szCs w:val="22"/>
              </w:rPr>
              <w:t>&gt;</w:t>
            </w:r>
            <w:r w:rsidRPr="005B2E6B">
              <w:rPr>
                <w:sz w:val="22"/>
                <w:szCs w:val="22"/>
              </w:rPr>
              <w:t>50%)</w:t>
            </w:r>
          </w:p>
        </w:tc>
        <w:tc>
          <w:tcPr>
            <w:tcW w:w="1275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136</w:t>
            </w:r>
          </w:p>
        </w:tc>
        <w:tc>
          <w:tcPr>
            <w:tcW w:w="1276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47</w:t>
            </w:r>
          </w:p>
        </w:tc>
        <w:tc>
          <w:tcPr>
            <w:tcW w:w="1276" w:type="dxa"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39</w:t>
            </w:r>
          </w:p>
        </w:tc>
        <w:tc>
          <w:tcPr>
            <w:tcW w:w="1276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30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</w:p>
        </w:tc>
      </w:tr>
      <w:tr w:rsidR="00D86BFB" w:rsidRPr="005B2E6B" w:rsidTr="000D6382">
        <w:trPr>
          <w:trHeight w:val="680"/>
        </w:trPr>
        <w:tc>
          <w:tcPr>
            <w:tcW w:w="2235" w:type="dxa"/>
            <w:hideMark/>
          </w:tcPr>
          <w:p w:rsidR="005B2E6B" w:rsidRPr="005B2E6B" w:rsidRDefault="005B2E6B" w:rsidP="00470009">
            <w:pPr>
              <w:spacing w:before="120" w:after="120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Neutrophils</w:t>
            </w:r>
          </w:p>
        </w:tc>
        <w:tc>
          <w:tcPr>
            <w:tcW w:w="1275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4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0-30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42.5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0-90)</w:t>
            </w:r>
          </w:p>
        </w:tc>
        <w:tc>
          <w:tcPr>
            <w:tcW w:w="1276" w:type="dxa"/>
          </w:tcPr>
          <w:p w:rsid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0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0-0)</w:t>
            </w:r>
          </w:p>
        </w:tc>
        <w:tc>
          <w:tcPr>
            <w:tcW w:w="1276" w:type="dxa"/>
            <w:hideMark/>
          </w:tcPr>
          <w:p w:rsid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0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0-0)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</w:tr>
      <w:tr w:rsidR="00D86BFB" w:rsidRPr="005B2E6B" w:rsidTr="000D6382">
        <w:trPr>
          <w:trHeight w:val="368"/>
        </w:trPr>
        <w:tc>
          <w:tcPr>
            <w:tcW w:w="2235" w:type="dxa"/>
            <w:hideMark/>
          </w:tcPr>
          <w:p w:rsidR="005B2E6B" w:rsidRPr="005B2E6B" w:rsidRDefault="005B2E6B" w:rsidP="00470009">
            <w:pPr>
              <w:spacing w:before="120" w:after="120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CSF sugar (</w:t>
            </w:r>
            <w:proofErr w:type="gramStart"/>
            <w:r w:rsidRPr="005B2E6B">
              <w:rPr>
                <w:sz w:val="22"/>
                <w:szCs w:val="22"/>
              </w:rPr>
              <w:t>mg%</w:t>
            </w:r>
            <w:proofErr w:type="gramEnd"/>
            <w:r w:rsidRPr="005B2E6B">
              <w:rPr>
                <w:sz w:val="22"/>
                <w:szCs w:val="22"/>
              </w:rPr>
              <w:t>)</w:t>
            </w:r>
          </w:p>
        </w:tc>
        <w:tc>
          <w:tcPr>
            <w:tcW w:w="1275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42.5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29-60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56.5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35.5-70)</w:t>
            </w:r>
          </w:p>
        </w:tc>
        <w:tc>
          <w:tcPr>
            <w:tcW w:w="1276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72</w:t>
            </w: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(56-81)</w:t>
            </w:r>
          </w:p>
        </w:tc>
        <w:tc>
          <w:tcPr>
            <w:tcW w:w="1276" w:type="dxa"/>
            <w:hideMark/>
          </w:tcPr>
          <w:p w:rsidR="00D86BF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68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60-78)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5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p=0.0015</w:t>
            </w: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</w:tr>
      <w:tr w:rsidR="00D86BFB" w:rsidRPr="005B2E6B" w:rsidTr="000D6382">
        <w:trPr>
          <w:trHeight w:val="368"/>
        </w:trPr>
        <w:tc>
          <w:tcPr>
            <w:tcW w:w="2235" w:type="dxa"/>
            <w:hideMark/>
          </w:tcPr>
          <w:p w:rsidR="005B2E6B" w:rsidRPr="005B2E6B" w:rsidRDefault="005B2E6B" w:rsidP="00470009">
            <w:pPr>
              <w:spacing w:before="120" w:after="120"/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Concomitant Blood Sugar</w:t>
            </w:r>
          </w:p>
        </w:tc>
        <w:tc>
          <w:tcPr>
            <w:tcW w:w="1275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96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80-108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101.5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81-120)</w:t>
            </w:r>
          </w:p>
        </w:tc>
        <w:tc>
          <w:tcPr>
            <w:tcW w:w="1276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100</w:t>
            </w: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(86-112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98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85-110)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5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p=0.025</w:t>
            </w: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5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p=0.026</w:t>
            </w: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p=0.42</w:t>
            </w:r>
          </w:p>
        </w:tc>
      </w:tr>
      <w:tr w:rsidR="00D86BFB" w:rsidRPr="005B2E6B" w:rsidTr="000D6382">
        <w:trPr>
          <w:trHeight w:val="386"/>
        </w:trPr>
        <w:tc>
          <w:tcPr>
            <w:tcW w:w="2235" w:type="dxa"/>
            <w:hideMark/>
          </w:tcPr>
          <w:p w:rsidR="005B2E6B" w:rsidRPr="005B2E6B" w:rsidRDefault="005B2E6B" w:rsidP="00C11AAC">
            <w:pPr>
              <w:spacing w:before="120" w:after="120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 xml:space="preserve">CSF to </w:t>
            </w:r>
            <w:r w:rsidR="00C11AAC">
              <w:rPr>
                <w:sz w:val="22"/>
                <w:szCs w:val="22"/>
              </w:rPr>
              <w:t>Blood</w:t>
            </w:r>
            <w:r w:rsidRPr="005B2E6B">
              <w:rPr>
                <w:sz w:val="22"/>
                <w:szCs w:val="22"/>
              </w:rPr>
              <w:t xml:space="preserve"> sugar ratio</w:t>
            </w:r>
          </w:p>
        </w:tc>
        <w:tc>
          <w:tcPr>
            <w:tcW w:w="1275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0.</w:t>
            </w:r>
            <w:r w:rsidR="00233B1F">
              <w:rPr>
                <w:sz w:val="22"/>
                <w:szCs w:val="22"/>
              </w:rPr>
              <w:t>44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0.32-0.59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0.56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0.34-0.69)</w:t>
            </w:r>
          </w:p>
        </w:tc>
        <w:tc>
          <w:tcPr>
            <w:tcW w:w="1276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0.67</w:t>
            </w: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(0.59-0.81)</w:t>
            </w:r>
          </w:p>
        </w:tc>
        <w:tc>
          <w:tcPr>
            <w:tcW w:w="1276" w:type="dxa"/>
            <w:hideMark/>
          </w:tcPr>
          <w:p w:rsidR="00D86BF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0.71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0.56-0.78)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5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p=0.046</w:t>
            </w: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</w:tr>
      <w:tr w:rsidR="00D86BFB" w:rsidRPr="005B2E6B" w:rsidTr="000D6382">
        <w:trPr>
          <w:trHeight w:val="503"/>
        </w:trPr>
        <w:tc>
          <w:tcPr>
            <w:tcW w:w="2235" w:type="dxa"/>
            <w:hideMark/>
          </w:tcPr>
          <w:p w:rsidR="00F401A7" w:rsidRDefault="00C476FD" w:rsidP="00F401A7">
            <w:pPr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 xml:space="preserve">Number of samples with </w:t>
            </w:r>
            <w:r>
              <w:rPr>
                <w:sz w:val="22"/>
                <w:szCs w:val="22"/>
              </w:rPr>
              <w:t>l</w:t>
            </w:r>
            <w:r w:rsidR="005B2E6B" w:rsidRPr="005B2E6B">
              <w:rPr>
                <w:sz w:val="22"/>
                <w:szCs w:val="22"/>
              </w:rPr>
              <w:t xml:space="preserve">ow CSF to </w:t>
            </w:r>
            <w:r w:rsidR="00C11AAC">
              <w:rPr>
                <w:sz w:val="22"/>
                <w:szCs w:val="22"/>
              </w:rPr>
              <w:t>B</w:t>
            </w:r>
            <w:r w:rsidR="00F401A7">
              <w:rPr>
                <w:sz w:val="22"/>
                <w:szCs w:val="22"/>
              </w:rPr>
              <w:t>lood</w:t>
            </w:r>
            <w:r w:rsidR="005B2E6B" w:rsidRPr="005B2E6B">
              <w:rPr>
                <w:sz w:val="22"/>
                <w:szCs w:val="22"/>
              </w:rPr>
              <w:t xml:space="preserve"> sugar ratio</w:t>
            </w:r>
          </w:p>
          <w:p w:rsidR="005B2E6B" w:rsidRPr="005B2E6B" w:rsidRDefault="005B2E6B" w:rsidP="00F401A7">
            <w:pPr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 xml:space="preserve"> (&lt; 0.5)</w:t>
            </w:r>
          </w:p>
        </w:tc>
        <w:tc>
          <w:tcPr>
            <w:tcW w:w="1275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107</w:t>
            </w:r>
          </w:p>
        </w:tc>
        <w:tc>
          <w:tcPr>
            <w:tcW w:w="1276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73</w:t>
            </w:r>
          </w:p>
        </w:tc>
        <w:tc>
          <w:tcPr>
            <w:tcW w:w="1276" w:type="dxa"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22</w:t>
            </w:r>
          </w:p>
        </w:tc>
        <w:tc>
          <w:tcPr>
            <w:tcW w:w="1276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26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D86BFB" w:rsidRPr="005B2E6B" w:rsidTr="000D6382">
        <w:trPr>
          <w:trHeight w:val="781"/>
        </w:trPr>
        <w:tc>
          <w:tcPr>
            <w:tcW w:w="2235" w:type="dxa"/>
            <w:hideMark/>
          </w:tcPr>
          <w:p w:rsidR="005B2E6B" w:rsidRPr="005B2E6B" w:rsidRDefault="005B2E6B" w:rsidP="00470009">
            <w:pPr>
              <w:spacing w:before="120" w:after="120"/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 xml:space="preserve">CSF protein </w:t>
            </w:r>
            <w:r w:rsidR="00470009">
              <w:rPr>
                <w:sz w:val="22"/>
                <w:szCs w:val="22"/>
              </w:rPr>
              <w:t>(mg%)</w:t>
            </w:r>
          </w:p>
          <w:p w:rsidR="005B2E6B" w:rsidRPr="005B2E6B" w:rsidRDefault="005B2E6B" w:rsidP="00470009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275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98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69-143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62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33.5-108)</w:t>
            </w:r>
          </w:p>
        </w:tc>
        <w:tc>
          <w:tcPr>
            <w:tcW w:w="1276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46</w:t>
            </w: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(28-74)</w:t>
            </w:r>
          </w:p>
        </w:tc>
        <w:tc>
          <w:tcPr>
            <w:tcW w:w="1276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28</w:t>
            </w: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22-40)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&lt;0.0001</w:t>
            </w:r>
          </w:p>
        </w:tc>
      </w:tr>
      <w:tr w:rsidR="00D86BFB" w:rsidRPr="005B2E6B" w:rsidTr="000D6382">
        <w:trPr>
          <w:trHeight w:val="548"/>
        </w:trPr>
        <w:tc>
          <w:tcPr>
            <w:tcW w:w="2235" w:type="dxa"/>
            <w:hideMark/>
          </w:tcPr>
          <w:p w:rsidR="00E3059F" w:rsidRDefault="00C476FD" w:rsidP="00E3059F">
            <w:pPr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Number of samples with</w:t>
            </w:r>
            <w:r>
              <w:rPr>
                <w:sz w:val="22"/>
                <w:szCs w:val="22"/>
              </w:rPr>
              <w:t xml:space="preserve"> r</w:t>
            </w:r>
            <w:r w:rsidR="005B2E6B" w:rsidRPr="005B2E6B">
              <w:rPr>
                <w:sz w:val="22"/>
                <w:szCs w:val="22"/>
              </w:rPr>
              <w:t xml:space="preserve">aised CSF proteins </w:t>
            </w:r>
          </w:p>
          <w:p w:rsidR="005B2E6B" w:rsidRPr="005B2E6B" w:rsidRDefault="005B2E6B" w:rsidP="00E3059F">
            <w:pPr>
              <w:rPr>
                <w:sz w:val="22"/>
                <w:szCs w:val="22"/>
              </w:rPr>
            </w:pPr>
            <w:r w:rsidRPr="005B2E6B">
              <w:rPr>
                <w:sz w:val="22"/>
                <w:szCs w:val="22"/>
              </w:rPr>
              <w:t>(&gt;1</w:t>
            </w:r>
            <w:r w:rsidR="00E3059F">
              <w:rPr>
                <w:sz w:val="22"/>
                <w:szCs w:val="22"/>
              </w:rPr>
              <w:t>00 m</w:t>
            </w:r>
            <w:r w:rsidRPr="005B2E6B">
              <w:rPr>
                <w:sz w:val="22"/>
                <w:szCs w:val="22"/>
              </w:rPr>
              <w:t>g/</w:t>
            </w:r>
            <w:r w:rsidR="00E3059F">
              <w:rPr>
                <w:sz w:val="22"/>
                <w:szCs w:val="22"/>
              </w:rPr>
              <w:t>dl</w:t>
            </w:r>
            <w:r w:rsidRPr="005B2E6B">
              <w:rPr>
                <w:sz w:val="22"/>
                <w:szCs w:val="22"/>
              </w:rPr>
              <w:t>)</w:t>
            </w:r>
          </w:p>
        </w:tc>
        <w:tc>
          <w:tcPr>
            <w:tcW w:w="1275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93</w:t>
            </w:r>
          </w:p>
        </w:tc>
        <w:tc>
          <w:tcPr>
            <w:tcW w:w="1276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38</w:t>
            </w:r>
          </w:p>
        </w:tc>
        <w:tc>
          <w:tcPr>
            <w:tcW w:w="1276" w:type="dxa"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1276" w:type="dxa"/>
            <w:hideMark/>
          </w:tcPr>
          <w:p w:rsidR="00546E11" w:rsidRDefault="00546E11" w:rsidP="0042464B">
            <w:pPr>
              <w:jc w:val="center"/>
              <w:rPr>
                <w:bCs/>
                <w:sz w:val="22"/>
                <w:szCs w:val="22"/>
              </w:rPr>
            </w:pPr>
          </w:p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  <w:r w:rsidRPr="005B2E6B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134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:rsidR="005B2E6B" w:rsidRPr="005B2E6B" w:rsidRDefault="005B2E6B" w:rsidP="004246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5B2E6B" w:rsidRPr="005B2E6B" w:rsidRDefault="005B2E6B" w:rsidP="0042464B">
            <w:pPr>
              <w:jc w:val="center"/>
              <w:rPr>
                <w:bCs/>
                <w:sz w:val="22"/>
                <w:szCs w:val="22"/>
              </w:rPr>
            </w:pPr>
          </w:p>
        </w:tc>
      </w:tr>
    </w:tbl>
    <w:p w:rsidR="003B6B80" w:rsidRPr="00EF41F2" w:rsidRDefault="00160A96" w:rsidP="000D323D">
      <w:pPr>
        <w:autoSpaceDE w:val="0"/>
        <w:autoSpaceDN w:val="0"/>
        <w:adjustRightInd w:val="0"/>
        <w:spacing w:line="360" w:lineRule="auto"/>
        <w:ind w:left="426"/>
        <w:jc w:val="both"/>
      </w:pPr>
      <w:proofErr w:type="spellStart"/>
      <w:proofErr w:type="gramStart"/>
      <w:r w:rsidRPr="000D323D">
        <w:rPr>
          <w:sz w:val="32"/>
          <w:vertAlign w:val="superscript"/>
        </w:rPr>
        <w:t>a</w:t>
      </w:r>
      <w:r w:rsidR="00546E11">
        <w:t>m</w:t>
      </w:r>
      <w:r w:rsidR="007B77D0" w:rsidRPr="00EF41F2">
        <w:t>edian</w:t>
      </w:r>
      <w:proofErr w:type="spellEnd"/>
      <w:proofErr w:type="gramEnd"/>
      <w:r w:rsidR="00546E11">
        <w:t xml:space="preserve"> </w:t>
      </w:r>
      <w:r w:rsidRPr="00EF41F2">
        <w:t>v</w:t>
      </w:r>
      <w:r w:rsidR="007B77D0" w:rsidRPr="00EF41F2">
        <w:t>alue</w:t>
      </w:r>
      <w:r w:rsidR="00C476FD" w:rsidRPr="00EF41F2">
        <w:t>s</w:t>
      </w:r>
      <w:r w:rsidR="00546E11">
        <w:t xml:space="preserve"> </w:t>
      </w:r>
      <w:r w:rsidR="00C476FD" w:rsidRPr="00EF41F2">
        <w:t>are</w:t>
      </w:r>
      <w:r w:rsidR="007B77D0" w:rsidRPr="00EF41F2">
        <w:t xml:space="preserve"> indicated</w:t>
      </w:r>
      <w:r w:rsidR="00546E11">
        <w:t>; v</w:t>
      </w:r>
      <w:r w:rsidR="009A496F" w:rsidRPr="00EF41F2">
        <w:t>alues in brackets indicate the inter-quartile range.</w:t>
      </w:r>
    </w:p>
    <w:p w:rsidR="003B6B80" w:rsidRPr="00EF41F2" w:rsidRDefault="00160A96" w:rsidP="000D323D">
      <w:pPr>
        <w:autoSpaceDE w:val="0"/>
        <w:autoSpaceDN w:val="0"/>
        <w:adjustRightInd w:val="0"/>
        <w:spacing w:line="360" w:lineRule="auto"/>
        <w:ind w:left="426"/>
        <w:jc w:val="both"/>
      </w:pPr>
      <w:proofErr w:type="spellStart"/>
      <w:proofErr w:type="gramStart"/>
      <w:r w:rsidRPr="000D323D">
        <w:rPr>
          <w:sz w:val="32"/>
          <w:vertAlign w:val="superscript"/>
        </w:rPr>
        <w:t>b</w:t>
      </w:r>
      <w:r w:rsidR="00C0609D" w:rsidRPr="00EF41F2">
        <w:t>includes</w:t>
      </w:r>
      <w:proofErr w:type="spellEnd"/>
      <w:proofErr w:type="gramEnd"/>
      <w:r w:rsidR="00C0609D" w:rsidRPr="00EF41F2">
        <w:t xml:space="preserve"> </w:t>
      </w:r>
      <w:r w:rsidR="005F0112">
        <w:t>‘</w:t>
      </w:r>
      <w:r w:rsidR="00C0609D" w:rsidRPr="00EF41F2">
        <w:t>Definite</w:t>
      </w:r>
      <w:r w:rsidR="005F0112">
        <w:t>’</w:t>
      </w:r>
      <w:r w:rsidR="00C0609D" w:rsidRPr="00EF41F2">
        <w:t xml:space="preserve">, </w:t>
      </w:r>
      <w:r w:rsidR="005F0112">
        <w:t>‘</w:t>
      </w:r>
      <w:r w:rsidR="00C0609D" w:rsidRPr="00EF41F2">
        <w:t>Probable</w:t>
      </w:r>
      <w:r w:rsidR="005F0112">
        <w:t>’</w:t>
      </w:r>
      <w:r w:rsidR="00C0609D" w:rsidRPr="00EF41F2">
        <w:t xml:space="preserve"> and </w:t>
      </w:r>
      <w:r w:rsidR="005F0112">
        <w:t xml:space="preserve">‘Possible’ </w:t>
      </w:r>
      <w:r w:rsidR="00C0609D" w:rsidRPr="00EF41F2">
        <w:t>TBM groups.</w:t>
      </w:r>
    </w:p>
    <w:p w:rsidR="003B6B80" w:rsidRDefault="003B6B80" w:rsidP="009C43EF">
      <w:pPr>
        <w:autoSpaceDE w:val="0"/>
        <w:autoSpaceDN w:val="0"/>
        <w:adjustRightInd w:val="0"/>
        <w:jc w:val="both"/>
        <w:rPr>
          <w:b/>
        </w:rPr>
      </w:pPr>
    </w:p>
    <w:p w:rsidR="00B922FB" w:rsidRDefault="00B922FB" w:rsidP="009C43EF">
      <w:pPr>
        <w:autoSpaceDE w:val="0"/>
        <w:autoSpaceDN w:val="0"/>
        <w:adjustRightInd w:val="0"/>
        <w:jc w:val="both"/>
        <w:rPr>
          <w:b/>
        </w:rPr>
      </w:pPr>
    </w:p>
    <w:p w:rsidR="00B922FB" w:rsidRDefault="00B922FB" w:rsidP="009C43EF">
      <w:pPr>
        <w:autoSpaceDE w:val="0"/>
        <w:autoSpaceDN w:val="0"/>
        <w:adjustRightInd w:val="0"/>
        <w:jc w:val="both"/>
        <w:rPr>
          <w:b/>
        </w:rPr>
      </w:pPr>
    </w:p>
    <w:sectPr w:rsidR="00B922FB" w:rsidSect="007729A1">
      <w:pgSz w:w="12240" w:h="15840"/>
      <w:pgMar w:top="1440" w:right="45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2F6" w:rsidRDefault="003722F6" w:rsidP="00350FBC">
      <w:r>
        <w:separator/>
      </w:r>
    </w:p>
  </w:endnote>
  <w:endnote w:type="continuationSeparator" w:id="0">
    <w:p w:rsidR="003722F6" w:rsidRDefault="003722F6" w:rsidP="00350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2F6" w:rsidRDefault="003722F6" w:rsidP="00350FBC">
      <w:r>
        <w:separator/>
      </w:r>
    </w:p>
  </w:footnote>
  <w:footnote w:type="continuationSeparator" w:id="0">
    <w:p w:rsidR="003722F6" w:rsidRDefault="003722F6" w:rsidP="00350F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466D66"/>
    <w:multiLevelType w:val="hybridMultilevel"/>
    <w:tmpl w:val="38E06AC2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0sfx5znst9t3er09pxvxfua0xrre0952z2&quot;&gt;References antigen detection paper_final Copy&lt;record-ids&gt;&lt;item&gt;228&lt;/item&gt;&lt;/record-ids&gt;&lt;/item&gt;&lt;/Libraries&gt;"/>
  </w:docVars>
  <w:rsids>
    <w:rsidRoot w:val="00F65985"/>
    <w:rsid w:val="00001392"/>
    <w:rsid w:val="000016C4"/>
    <w:rsid w:val="000025CA"/>
    <w:rsid w:val="00002807"/>
    <w:rsid w:val="0000783B"/>
    <w:rsid w:val="00012E86"/>
    <w:rsid w:val="00017099"/>
    <w:rsid w:val="00026556"/>
    <w:rsid w:val="000408AB"/>
    <w:rsid w:val="0004456A"/>
    <w:rsid w:val="000526C6"/>
    <w:rsid w:val="00054FD3"/>
    <w:rsid w:val="0005652B"/>
    <w:rsid w:val="0005759F"/>
    <w:rsid w:val="000607A0"/>
    <w:rsid w:val="00060955"/>
    <w:rsid w:val="0006109E"/>
    <w:rsid w:val="0006197E"/>
    <w:rsid w:val="00067F75"/>
    <w:rsid w:val="00073AC4"/>
    <w:rsid w:val="000744B9"/>
    <w:rsid w:val="000756E1"/>
    <w:rsid w:val="000808C4"/>
    <w:rsid w:val="000814BB"/>
    <w:rsid w:val="00090AE1"/>
    <w:rsid w:val="00091B19"/>
    <w:rsid w:val="000A3653"/>
    <w:rsid w:val="000A4254"/>
    <w:rsid w:val="000A5139"/>
    <w:rsid w:val="000C06E7"/>
    <w:rsid w:val="000C6841"/>
    <w:rsid w:val="000D323D"/>
    <w:rsid w:val="000D3A01"/>
    <w:rsid w:val="000D6343"/>
    <w:rsid w:val="000D6382"/>
    <w:rsid w:val="000D7001"/>
    <w:rsid w:val="000D75F9"/>
    <w:rsid w:val="000E6EE8"/>
    <w:rsid w:val="000E75DE"/>
    <w:rsid w:val="000F2401"/>
    <w:rsid w:val="000F5236"/>
    <w:rsid w:val="00107289"/>
    <w:rsid w:val="00112ECC"/>
    <w:rsid w:val="00113EC0"/>
    <w:rsid w:val="0011518E"/>
    <w:rsid w:val="00122F2D"/>
    <w:rsid w:val="00125150"/>
    <w:rsid w:val="00137C79"/>
    <w:rsid w:val="0014121D"/>
    <w:rsid w:val="00143E21"/>
    <w:rsid w:val="00144620"/>
    <w:rsid w:val="0014562D"/>
    <w:rsid w:val="00150481"/>
    <w:rsid w:val="00156D6A"/>
    <w:rsid w:val="00160A96"/>
    <w:rsid w:val="0016298C"/>
    <w:rsid w:val="001753A2"/>
    <w:rsid w:val="00185827"/>
    <w:rsid w:val="0018739A"/>
    <w:rsid w:val="00192DA6"/>
    <w:rsid w:val="00194FF6"/>
    <w:rsid w:val="00195E4E"/>
    <w:rsid w:val="001972E1"/>
    <w:rsid w:val="001A0744"/>
    <w:rsid w:val="001A5450"/>
    <w:rsid w:val="001A54F7"/>
    <w:rsid w:val="001A7843"/>
    <w:rsid w:val="001B042A"/>
    <w:rsid w:val="001B372D"/>
    <w:rsid w:val="001B7ADB"/>
    <w:rsid w:val="001C28FB"/>
    <w:rsid w:val="001C394C"/>
    <w:rsid w:val="001C4AAA"/>
    <w:rsid w:val="001D0E29"/>
    <w:rsid w:val="001D1BE5"/>
    <w:rsid w:val="001D210A"/>
    <w:rsid w:val="001D28E8"/>
    <w:rsid w:val="001D3250"/>
    <w:rsid w:val="001D3EBE"/>
    <w:rsid w:val="001D76BD"/>
    <w:rsid w:val="001E02DB"/>
    <w:rsid w:val="001E5FE9"/>
    <w:rsid w:val="001F0B12"/>
    <w:rsid w:val="001F47AE"/>
    <w:rsid w:val="001F5A1D"/>
    <w:rsid w:val="00200CBF"/>
    <w:rsid w:val="002021F1"/>
    <w:rsid w:val="002036FC"/>
    <w:rsid w:val="00204905"/>
    <w:rsid w:val="00204BB0"/>
    <w:rsid w:val="002056C2"/>
    <w:rsid w:val="002064C0"/>
    <w:rsid w:val="002107F6"/>
    <w:rsid w:val="00221809"/>
    <w:rsid w:val="00226D89"/>
    <w:rsid w:val="00227E03"/>
    <w:rsid w:val="0023286C"/>
    <w:rsid w:val="00232BB3"/>
    <w:rsid w:val="00233B1F"/>
    <w:rsid w:val="00244D73"/>
    <w:rsid w:val="002452D5"/>
    <w:rsid w:val="00256320"/>
    <w:rsid w:val="00257ECC"/>
    <w:rsid w:val="00271382"/>
    <w:rsid w:val="00273565"/>
    <w:rsid w:val="00274ABD"/>
    <w:rsid w:val="0027573B"/>
    <w:rsid w:val="00277ABC"/>
    <w:rsid w:val="002A0169"/>
    <w:rsid w:val="002A5601"/>
    <w:rsid w:val="002A728E"/>
    <w:rsid w:val="002B1CED"/>
    <w:rsid w:val="002B549B"/>
    <w:rsid w:val="002C256F"/>
    <w:rsid w:val="002C589E"/>
    <w:rsid w:val="002C5CC1"/>
    <w:rsid w:val="002D3FE3"/>
    <w:rsid w:val="002D56B1"/>
    <w:rsid w:val="002D7C24"/>
    <w:rsid w:val="002E33B0"/>
    <w:rsid w:val="002E5DFA"/>
    <w:rsid w:val="002E6E9B"/>
    <w:rsid w:val="002F08CB"/>
    <w:rsid w:val="002F5C10"/>
    <w:rsid w:val="00300821"/>
    <w:rsid w:val="00301D9A"/>
    <w:rsid w:val="003021FC"/>
    <w:rsid w:val="00303BCF"/>
    <w:rsid w:val="0031037E"/>
    <w:rsid w:val="0031226B"/>
    <w:rsid w:val="00312C9B"/>
    <w:rsid w:val="003145A7"/>
    <w:rsid w:val="0031536A"/>
    <w:rsid w:val="003226C5"/>
    <w:rsid w:val="00336254"/>
    <w:rsid w:val="00341799"/>
    <w:rsid w:val="00345BAC"/>
    <w:rsid w:val="003506D5"/>
    <w:rsid w:val="00350C3D"/>
    <w:rsid w:val="00350FBC"/>
    <w:rsid w:val="00351D8B"/>
    <w:rsid w:val="003522B1"/>
    <w:rsid w:val="00353C31"/>
    <w:rsid w:val="00353EB6"/>
    <w:rsid w:val="00356D69"/>
    <w:rsid w:val="00357672"/>
    <w:rsid w:val="00357C87"/>
    <w:rsid w:val="00357F4D"/>
    <w:rsid w:val="00360C14"/>
    <w:rsid w:val="00363B6F"/>
    <w:rsid w:val="00363F8A"/>
    <w:rsid w:val="00364801"/>
    <w:rsid w:val="00364FD6"/>
    <w:rsid w:val="00371655"/>
    <w:rsid w:val="003722F6"/>
    <w:rsid w:val="00372F0B"/>
    <w:rsid w:val="00375E92"/>
    <w:rsid w:val="00376944"/>
    <w:rsid w:val="003811CC"/>
    <w:rsid w:val="003821D3"/>
    <w:rsid w:val="003858B9"/>
    <w:rsid w:val="00386632"/>
    <w:rsid w:val="00397AA0"/>
    <w:rsid w:val="003A50BE"/>
    <w:rsid w:val="003B2E29"/>
    <w:rsid w:val="003B3502"/>
    <w:rsid w:val="003B6B80"/>
    <w:rsid w:val="003C7676"/>
    <w:rsid w:val="003C7DF4"/>
    <w:rsid w:val="003D008C"/>
    <w:rsid w:val="003D0FD3"/>
    <w:rsid w:val="003D1845"/>
    <w:rsid w:val="003D1E4F"/>
    <w:rsid w:val="003D41ED"/>
    <w:rsid w:val="003E0468"/>
    <w:rsid w:val="003E3D0B"/>
    <w:rsid w:val="003E60D2"/>
    <w:rsid w:val="003E62F8"/>
    <w:rsid w:val="003F4269"/>
    <w:rsid w:val="003F5D6E"/>
    <w:rsid w:val="00402481"/>
    <w:rsid w:val="004035A6"/>
    <w:rsid w:val="00403F1D"/>
    <w:rsid w:val="00410FAF"/>
    <w:rsid w:val="00412442"/>
    <w:rsid w:val="0042113B"/>
    <w:rsid w:val="0042464B"/>
    <w:rsid w:val="0043089F"/>
    <w:rsid w:val="00433ECA"/>
    <w:rsid w:val="00435E58"/>
    <w:rsid w:val="00463A6D"/>
    <w:rsid w:val="00465DED"/>
    <w:rsid w:val="00470009"/>
    <w:rsid w:val="0047167E"/>
    <w:rsid w:val="00471DBD"/>
    <w:rsid w:val="004925FC"/>
    <w:rsid w:val="00493A33"/>
    <w:rsid w:val="00496720"/>
    <w:rsid w:val="00496F4C"/>
    <w:rsid w:val="004A3C6B"/>
    <w:rsid w:val="004A44F7"/>
    <w:rsid w:val="004A5447"/>
    <w:rsid w:val="004B0CED"/>
    <w:rsid w:val="004B4B6B"/>
    <w:rsid w:val="004B672E"/>
    <w:rsid w:val="004C2F98"/>
    <w:rsid w:val="004C6009"/>
    <w:rsid w:val="004D26A8"/>
    <w:rsid w:val="004D4012"/>
    <w:rsid w:val="004E08AB"/>
    <w:rsid w:val="004E38C1"/>
    <w:rsid w:val="004E564B"/>
    <w:rsid w:val="004E5C2D"/>
    <w:rsid w:val="00500047"/>
    <w:rsid w:val="005009B4"/>
    <w:rsid w:val="00503321"/>
    <w:rsid w:val="005057A8"/>
    <w:rsid w:val="00506043"/>
    <w:rsid w:val="005136FA"/>
    <w:rsid w:val="0052297D"/>
    <w:rsid w:val="005241D3"/>
    <w:rsid w:val="005259CD"/>
    <w:rsid w:val="00525FA2"/>
    <w:rsid w:val="00530E1B"/>
    <w:rsid w:val="00532CF9"/>
    <w:rsid w:val="00540374"/>
    <w:rsid w:val="00542F2B"/>
    <w:rsid w:val="00546E11"/>
    <w:rsid w:val="0055151C"/>
    <w:rsid w:val="005558BD"/>
    <w:rsid w:val="00556757"/>
    <w:rsid w:val="00556B11"/>
    <w:rsid w:val="00561B73"/>
    <w:rsid w:val="00570AE4"/>
    <w:rsid w:val="005759BC"/>
    <w:rsid w:val="00586532"/>
    <w:rsid w:val="0058732D"/>
    <w:rsid w:val="00590EFE"/>
    <w:rsid w:val="00591163"/>
    <w:rsid w:val="005A5DD0"/>
    <w:rsid w:val="005A5F24"/>
    <w:rsid w:val="005A6C0F"/>
    <w:rsid w:val="005B2DEE"/>
    <w:rsid w:val="005B2E6B"/>
    <w:rsid w:val="005B6403"/>
    <w:rsid w:val="005C13B7"/>
    <w:rsid w:val="005D31CB"/>
    <w:rsid w:val="005D4BD6"/>
    <w:rsid w:val="005D5E2B"/>
    <w:rsid w:val="005D61F6"/>
    <w:rsid w:val="005D7F49"/>
    <w:rsid w:val="005E3F78"/>
    <w:rsid w:val="005E7E89"/>
    <w:rsid w:val="005F0112"/>
    <w:rsid w:val="005F4CC2"/>
    <w:rsid w:val="005F6FCB"/>
    <w:rsid w:val="00600927"/>
    <w:rsid w:val="00600C83"/>
    <w:rsid w:val="00605016"/>
    <w:rsid w:val="00605A16"/>
    <w:rsid w:val="00605B1C"/>
    <w:rsid w:val="00611096"/>
    <w:rsid w:val="006117BF"/>
    <w:rsid w:val="00612E66"/>
    <w:rsid w:val="006165B7"/>
    <w:rsid w:val="00616E84"/>
    <w:rsid w:val="00617C1D"/>
    <w:rsid w:val="006234A1"/>
    <w:rsid w:val="006274AA"/>
    <w:rsid w:val="00637258"/>
    <w:rsid w:val="00650893"/>
    <w:rsid w:val="006533C5"/>
    <w:rsid w:val="00655C96"/>
    <w:rsid w:val="00657FF8"/>
    <w:rsid w:val="00663533"/>
    <w:rsid w:val="006644A2"/>
    <w:rsid w:val="006663D4"/>
    <w:rsid w:val="00675861"/>
    <w:rsid w:val="006763FA"/>
    <w:rsid w:val="006763FD"/>
    <w:rsid w:val="00685930"/>
    <w:rsid w:val="00697E84"/>
    <w:rsid w:val="006A415D"/>
    <w:rsid w:val="006A4A29"/>
    <w:rsid w:val="006A4B85"/>
    <w:rsid w:val="006B33A8"/>
    <w:rsid w:val="006B4995"/>
    <w:rsid w:val="006B763D"/>
    <w:rsid w:val="006C2DEF"/>
    <w:rsid w:val="006C6DD3"/>
    <w:rsid w:val="006D0C9A"/>
    <w:rsid w:val="006D0F64"/>
    <w:rsid w:val="006E09D3"/>
    <w:rsid w:val="006E4930"/>
    <w:rsid w:val="006E7CAA"/>
    <w:rsid w:val="006F6C55"/>
    <w:rsid w:val="00705827"/>
    <w:rsid w:val="00710189"/>
    <w:rsid w:val="0071040C"/>
    <w:rsid w:val="0071080A"/>
    <w:rsid w:val="0071492A"/>
    <w:rsid w:val="00725F25"/>
    <w:rsid w:val="00742653"/>
    <w:rsid w:val="00743AD9"/>
    <w:rsid w:val="007470DE"/>
    <w:rsid w:val="00754125"/>
    <w:rsid w:val="00755F1D"/>
    <w:rsid w:val="00761E5D"/>
    <w:rsid w:val="0076221F"/>
    <w:rsid w:val="0076477A"/>
    <w:rsid w:val="007729A1"/>
    <w:rsid w:val="00774C7C"/>
    <w:rsid w:val="00775923"/>
    <w:rsid w:val="007759D4"/>
    <w:rsid w:val="00777EAA"/>
    <w:rsid w:val="007827C3"/>
    <w:rsid w:val="00783D44"/>
    <w:rsid w:val="00784682"/>
    <w:rsid w:val="007A11F4"/>
    <w:rsid w:val="007B0E81"/>
    <w:rsid w:val="007B33D4"/>
    <w:rsid w:val="007B77D0"/>
    <w:rsid w:val="007C5824"/>
    <w:rsid w:val="007F0939"/>
    <w:rsid w:val="007F12E4"/>
    <w:rsid w:val="007F26FD"/>
    <w:rsid w:val="007F6A5D"/>
    <w:rsid w:val="00804D40"/>
    <w:rsid w:val="0081352E"/>
    <w:rsid w:val="008219C3"/>
    <w:rsid w:val="00823677"/>
    <w:rsid w:val="00832F0C"/>
    <w:rsid w:val="008416B7"/>
    <w:rsid w:val="00842D4C"/>
    <w:rsid w:val="00846B14"/>
    <w:rsid w:val="00847C08"/>
    <w:rsid w:val="008573BB"/>
    <w:rsid w:val="00882FEA"/>
    <w:rsid w:val="00884FF1"/>
    <w:rsid w:val="0088562B"/>
    <w:rsid w:val="00894028"/>
    <w:rsid w:val="0089550B"/>
    <w:rsid w:val="00896137"/>
    <w:rsid w:val="008A118C"/>
    <w:rsid w:val="008A1BF3"/>
    <w:rsid w:val="008C14BC"/>
    <w:rsid w:val="008C7014"/>
    <w:rsid w:val="008D0B13"/>
    <w:rsid w:val="008D18A5"/>
    <w:rsid w:val="008D3FB1"/>
    <w:rsid w:val="008D4A46"/>
    <w:rsid w:val="008F0F59"/>
    <w:rsid w:val="008F5DE3"/>
    <w:rsid w:val="008F61FC"/>
    <w:rsid w:val="0091430B"/>
    <w:rsid w:val="00914C66"/>
    <w:rsid w:val="00915DED"/>
    <w:rsid w:val="00930825"/>
    <w:rsid w:val="00932F0B"/>
    <w:rsid w:val="00934C90"/>
    <w:rsid w:val="009410AE"/>
    <w:rsid w:val="009420D9"/>
    <w:rsid w:val="009447A2"/>
    <w:rsid w:val="00950350"/>
    <w:rsid w:val="00950451"/>
    <w:rsid w:val="00955A10"/>
    <w:rsid w:val="00962A3F"/>
    <w:rsid w:val="00964148"/>
    <w:rsid w:val="0096523C"/>
    <w:rsid w:val="00976066"/>
    <w:rsid w:val="00981234"/>
    <w:rsid w:val="00983407"/>
    <w:rsid w:val="00986753"/>
    <w:rsid w:val="00992421"/>
    <w:rsid w:val="009A347B"/>
    <w:rsid w:val="009A496F"/>
    <w:rsid w:val="009A7177"/>
    <w:rsid w:val="009B216C"/>
    <w:rsid w:val="009B3D59"/>
    <w:rsid w:val="009B5915"/>
    <w:rsid w:val="009B5DA9"/>
    <w:rsid w:val="009B7192"/>
    <w:rsid w:val="009C43EF"/>
    <w:rsid w:val="009E10B8"/>
    <w:rsid w:val="009F2A7C"/>
    <w:rsid w:val="00A0620A"/>
    <w:rsid w:val="00A1482F"/>
    <w:rsid w:val="00A15164"/>
    <w:rsid w:val="00A3109E"/>
    <w:rsid w:val="00A35A75"/>
    <w:rsid w:val="00A44D7E"/>
    <w:rsid w:val="00A463BF"/>
    <w:rsid w:val="00A50112"/>
    <w:rsid w:val="00A51237"/>
    <w:rsid w:val="00A5395B"/>
    <w:rsid w:val="00A55BBC"/>
    <w:rsid w:val="00A572C3"/>
    <w:rsid w:val="00A67A55"/>
    <w:rsid w:val="00A80742"/>
    <w:rsid w:val="00A80C5A"/>
    <w:rsid w:val="00A821E9"/>
    <w:rsid w:val="00A86307"/>
    <w:rsid w:val="00A95B90"/>
    <w:rsid w:val="00AA79EA"/>
    <w:rsid w:val="00AB7E3E"/>
    <w:rsid w:val="00AC544F"/>
    <w:rsid w:val="00AD02C0"/>
    <w:rsid w:val="00AD1D1B"/>
    <w:rsid w:val="00AD3608"/>
    <w:rsid w:val="00AD496F"/>
    <w:rsid w:val="00AE014F"/>
    <w:rsid w:val="00AE48B4"/>
    <w:rsid w:val="00AF538C"/>
    <w:rsid w:val="00AF5CB4"/>
    <w:rsid w:val="00B05C26"/>
    <w:rsid w:val="00B06B7C"/>
    <w:rsid w:val="00B11DD7"/>
    <w:rsid w:val="00B217AB"/>
    <w:rsid w:val="00B24275"/>
    <w:rsid w:val="00B26332"/>
    <w:rsid w:val="00B27159"/>
    <w:rsid w:val="00B30A3B"/>
    <w:rsid w:val="00B33B70"/>
    <w:rsid w:val="00B34507"/>
    <w:rsid w:val="00B34FCE"/>
    <w:rsid w:val="00B35840"/>
    <w:rsid w:val="00B37841"/>
    <w:rsid w:val="00B4374D"/>
    <w:rsid w:val="00B43783"/>
    <w:rsid w:val="00B43A3C"/>
    <w:rsid w:val="00B4488B"/>
    <w:rsid w:val="00B47A6D"/>
    <w:rsid w:val="00B47DF9"/>
    <w:rsid w:val="00B47F77"/>
    <w:rsid w:val="00B5410D"/>
    <w:rsid w:val="00B54BF7"/>
    <w:rsid w:val="00B579E8"/>
    <w:rsid w:val="00B646A5"/>
    <w:rsid w:val="00B705DA"/>
    <w:rsid w:val="00B709B5"/>
    <w:rsid w:val="00B70A6A"/>
    <w:rsid w:val="00B72091"/>
    <w:rsid w:val="00B90DF3"/>
    <w:rsid w:val="00B91036"/>
    <w:rsid w:val="00B922FB"/>
    <w:rsid w:val="00B94BE4"/>
    <w:rsid w:val="00B96CCC"/>
    <w:rsid w:val="00BA280C"/>
    <w:rsid w:val="00BA2E08"/>
    <w:rsid w:val="00BA30C9"/>
    <w:rsid w:val="00BA36C5"/>
    <w:rsid w:val="00BA56FE"/>
    <w:rsid w:val="00BB3E59"/>
    <w:rsid w:val="00BC196C"/>
    <w:rsid w:val="00BC1A53"/>
    <w:rsid w:val="00BD6C05"/>
    <w:rsid w:val="00BD6CCC"/>
    <w:rsid w:val="00BD6FEF"/>
    <w:rsid w:val="00BD7808"/>
    <w:rsid w:val="00BD7871"/>
    <w:rsid w:val="00BD7EB9"/>
    <w:rsid w:val="00BE5303"/>
    <w:rsid w:val="00BE5B01"/>
    <w:rsid w:val="00BF0435"/>
    <w:rsid w:val="00BF4EEF"/>
    <w:rsid w:val="00BF6A7B"/>
    <w:rsid w:val="00BF7189"/>
    <w:rsid w:val="00BF719D"/>
    <w:rsid w:val="00C00CA3"/>
    <w:rsid w:val="00C03FDB"/>
    <w:rsid w:val="00C0609D"/>
    <w:rsid w:val="00C11AAC"/>
    <w:rsid w:val="00C11ABF"/>
    <w:rsid w:val="00C1440B"/>
    <w:rsid w:val="00C25075"/>
    <w:rsid w:val="00C25432"/>
    <w:rsid w:val="00C319E6"/>
    <w:rsid w:val="00C34A52"/>
    <w:rsid w:val="00C42235"/>
    <w:rsid w:val="00C46580"/>
    <w:rsid w:val="00C476FD"/>
    <w:rsid w:val="00C52D4B"/>
    <w:rsid w:val="00C5306F"/>
    <w:rsid w:val="00C53B30"/>
    <w:rsid w:val="00C57FBB"/>
    <w:rsid w:val="00C61FA6"/>
    <w:rsid w:val="00C63E57"/>
    <w:rsid w:val="00C65880"/>
    <w:rsid w:val="00C67A23"/>
    <w:rsid w:val="00C73B89"/>
    <w:rsid w:val="00C94327"/>
    <w:rsid w:val="00C958AC"/>
    <w:rsid w:val="00CB591D"/>
    <w:rsid w:val="00CB5D60"/>
    <w:rsid w:val="00CD16B4"/>
    <w:rsid w:val="00CD46A8"/>
    <w:rsid w:val="00CE4AC2"/>
    <w:rsid w:val="00CE668D"/>
    <w:rsid w:val="00CE71BA"/>
    <w:rsid w:val="00CF37B9"/>
    <w:rsid w:val="00CF3896"/>
    <w:rsid w:val="00CF3CD0"/>
    <w:rsid w:val="00CF424C"/>
    <w:rsid w:val="00CF4A4C"/>
    <w:rsid w:val="00D123D9"/>
    <w:rsid w:val="00D21E43"/>
    <w:rsid w:val="00D22D45"/>
    <w:rsid w:val="00D23055"/>
    <w:rsid w:val="00D23414"/>
    <w:rsid w:val="00D246BE"/>
    <w:rsid w:val="00D2528B"/>
    <w:rsid w:val="00D31F5F"/>
    <w:rsid w:val="00D3349A"/>
    <w:rsid w:val="00D377CD"/>
    <w:rsid w:val="00D41D78"/>
    <w:rsid w:val="00D44529"/>
    <w:rsid w:val="00D44E5E"/>
    <w:rsid w:val="00D5186B"/>
    <w:rsid w:val="00D61E86"/>
    <w:rsid w:val="00D665E8"/>
    <w:rsid w:val="00D71B3C"/>
    <w:rsid w:val="00D72672"/>
    <w:rsid w:val="00D73E67"/>
    <w:rsid w:val="00D8501E"/>
    <w:rsid w:val="00D861E4"/>
    <w:rsid w:val="00D86BFB"/>
    <w:rsid w:val="00D916C8"/>
    <w:rsid w:val="00D94068"/>
    <w:rsid w:val="00D97CD0"/>
    <w:rsid w:val="00D97D46"/>
    <w:rsid w:val="00DA146A"/>
    <w:rsid w:val="00DA5A88"/>
    <w:rsid w:val="00DA7A86"/>
    <w:rsid w:val="00DB0E38"/>
    <w:rsid w:val="00DC0923"/>
    <w:rsid w:val="00DC7643"/>
    <w:rsid w:val="00DD1343"/>
    <w:rsid w:val="00DE360F"/>
    <w:rsid w:val="00DF0A02"/>
    <w:rsid w:val="00DF3FA7"/>
    <w:rsid w:val="00DF51F3"/>
    <w:rsid w:val="00E0581C"/>
    <w:rsid w:val="00E06121"/>
    <w:rsid w:val="00E15295"/>
    <w:rsid w:val="00E1570A"/>
    <w:rsid w:val="00E163B2"/>
    <w:rsid w:val="00E17910"/>
    <w:rsid w:val="00E20824"/>
    <w:rsid w:val="00E27348"/>
    <w:rsid w:val="00E3059F"/>
    <w:rsid w:val="00E30F83"/>
    <w:rsid w:val="00E374B3"/>
    <w:rsid w:val="00E400E8"/>
    <w:rsid w:val="00E57BA1"/>
    <w:rsid w:val="00E57C3D"/>
    <w:rsid w:val="00E6209E"/>
    <w:rsid w:val="00E72417"/>
    <w:rsid w:val="00E73C2A"/>
    <w:rsid w:val="00E75042"/>
    <w:rsid w:val="00E86987"/>
    <w:rsid w:val="00E87248"/>
    <w:rsid w:val="00E93773"/>
    <w:rsid w:val="00EA263B"/>
    <w:rsid w:val="00EA4229"/>
    <w:rsid w:val="00EB0860"/>
    <w:rsid w:val="00EB1EB1"/>
    <w:rsid w:val="00EB7C49"/>
    <w:rsid w:val="00EC4DA2"/>
    <w:rsid w:val="00EC6BE6"/>
    <w:rsid w:val="00ED68A7"/>
    <w:rsid w:val="00EE26CE"/>
    <w:rsid w:val="00EF0EB3"/>
    <w:rsid w:val="00EF28D7"/>
    <w:rsid w:val="00EF41F2"/>
    <w:rsid w:val="00F00F35"/>
    <w:rsid w:val="00F02653"/>
    <w:rsid w:val="00F03628"/>
    <w:rsid w:val="00F04961"/>
    <w:rsid w:val="00F101EE"/>
    <w:rsid w:val="00F27838"/>
    <w:rsid w:val="00F401A7"/>
    <w:rsid w:val="00F439BA"/>
    <w:rsid w:val="00F4425B"/>
    <w:rsid w:val="00F45BF7"/>
    <w:rsid w:val="00F460B0"/>
    <w:rsid w:val="00F55CC5"/>
    <w:rsid w:val="00F60E58"/>
    <w:rsid w:val="00F628F1"/>
    <w:rsid w:val="00F65961"/>
    <w:rsid w:val="00F65985"/>
    <w:rsid w:val="00F77C0C"/>
    <w:rsid w:val="00F82A6D"/>
    <w:rsid w:val="00F83298"/>
    <w:rsid w:val="00F83B7B"/>
    <w:rsid w:val="00F8567F"/>
    <w:rsid w:val="00F87257"/>
    <w:rsid w:val="00F92498"/>
    <w:rsid w:val="00F976B8"/>
    <w:rsid w:val="00FA191A"/>
    <w:rsid w:val="00FA3308"/>
    <w:rsid w:val="00FB6848"/>
    <w:rsid w:val="00FB6A9D"/>
    <w:rsid w:val="00FB708B"/>
    <w:rsid w:val="00FC0380"/>
    <w:rsid w:val="00FC1D3E"/>
    <w:rsid w:val="00FC35C7"/>
    <w:rsid w:val="00FD32B8"/>
    <w:rsid w:val="00FD580F"/>
    <w:rsid w:val="00FD6402"/>
    <w:rsid w:val="00FD7BF3"/>
    <w:rsid w:val="00FE0891"/>
    <w:rsid w:val="00FE190B"/>
    <w:rsid w:val="00FE3A30"/>
    <w:rsid w:val="00FE4239"/>
    <w:rsid w:val="00FE5B58"/>
    <w:rsid w:val="00FE5F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F65985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F6598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605A1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3C7DF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E6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0D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E60D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0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E60D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0D2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E60D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A347B"/>
    <w:pPr>
      <w:ind w:left="720"/>
      <w:contextualSpacing/>
    </w:pPr>
  </w:style>
  <w:style w:type="character" w:styleId="Strong">
    <w:name w:val="Strong"/>
    <w:uiPriority w:val="22"/>
    <w:qFormat/>
    <w:rsid w:val="00D123D9"/>
    <w:rPr>
      <w:b/>
      <w:bCs/>
    </w:rPr>
  </w:style>
  <w:style w:type="table" w:customStyle="1" w:styleId="LightShading2">
    <w:name w:val="Light Shading2"/>
    <w:basedOn w:val="TableNormal"/>
    <w:uiPriority w:val="60"/>
    <w:rsid w:val="004A54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Grid11">
    <w:name w:val="Medium Grid 11"/>
    <w:basedOn w:val="TableNormal"/>
    <w:uiPriority w:val="67"/>
    <w:rsid w:val="004A544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1446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F65985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F6598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605A1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3C7DF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E6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0D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E60D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0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E60D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0D2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E60D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A347B"/>
    <w:pPr>
      <w:ind w:left="720"/>
      <w:contextualSpacing/>
    </w:pPr>
  </w:style>
  <w:style w:type="character" w:styleId="Strong">
    <w:name w:val="Strong"/>
    <w:uiPriority w:val="22"/>
    <w:qFormat/>
    <w:rsid w:val="00D123D9"/>
    <w:rPr>
      <w:b/>
      <w:bCs/>
    </w:rPr>
  </w:style>
  <w:style w:type="table" w:styleId="LightShading2">
    <w:name w:val="Light Shading"/>
    <w:basedOn w:val="TableNormal"/>
    <w:uiPriority w:val="60"/>
    <w:rsid w:val="004A54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11">
    <w:name w:val="Medium Grid 1"/>
    <w:basedOn w:val="TableNormal"/>
    <w:uiPriority w:val="67"/>
    <w:rsid w:val="004A544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1446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7829AF-F3AC-4D9E-8701-8CAF42DF9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hilpa Chopra</cp:lastModifiedBy>
  <cp:revision>6</cp:revision>
  <cp:lastPrinted>2012-07-25T09:24:00Z</cp:lastPrinted>
  <dcterms:created xsi:type="dcterms:W3CDTF">2012-08-14T04:47:00Z</dcterms:created>
  <dcterms:modified xsi:type="dcterms:W3CDTF">2012-08-20T07:20:00Z</dcterms:modified>
</cp:coreProperties>
</file>